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  <w:lang w:val="en-CA"/>
        </w:rPr>
        <w:t>eTable 5</w:t>
      </w:r>
      <w:r>
        <w:rPr>
          <w:sz w:val="24"/>
          <w:szCs w:val="24"/>
          <w:lang w:val="en-CA"/>
        </w:rPr>
        <w:t>.</w:t>
      </w:r>
      <w:r>
        <w:rPr>
          <w:b/>
          <w:sz w:val="24"/>
          <w:szCs w:val="24"/>
          <w:lang w:val="en-CA"/>
        </w:rPr>
        <w:t xml:space="preserve"> </w:t>
      </w:r>
      <w:r>
        <w:rPr>
          <w:i/>
          <w:sz w:val="24"/>
          <w:szCs w:val="24"/>
          <w:lang w:val="en-CA"/>
        </w:rPr>
        <w:t>Anxiety Disorders</w:t>
      </w:r>
      <w:r>
        <w:rPr>
          <w:sz w:val="24"/>
          <w:szCs w:val="24"/>
          <w:lang w:val="en-CA"/>
        </w:rPr>
        <w:t>: Administrative Claims Case Definitions as Compared to Medical Records Review</w:t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tbl>
      <w:tblPr>
        <w:tblW w:w="140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419"/>
        <w:gridCol w:w="3559"/>
        <w:gridCol w:w="1456"/>
        <w:gridCol w:w="1576"/>
        <w:gridCol w:w="1456"/>
        <w:gridCol w:w="1456"/>
        <w:gridCol w:w="1645"/>
      </w:tblGrid>
      <w:tr>
        <w:trPr/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4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se Definition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nsitivit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ficit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PV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PV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appa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o. Years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f Data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o. and type of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aims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.97, 43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0.7, 95.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.71, 38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1.8, 96.7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059, 0.31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36, 34.9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3.5, 97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05, 45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1.4, 96.4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025, 0.29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97, 19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6.9, 99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2, 64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0.8, 95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076, 0.15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97, 19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1, 99.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4, 90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0.9, 95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067, 0.18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 OR (≥1P AND ≥2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36, 34.9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3.2, 97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73, 43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4, 96.4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028, 0.28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OR (≥1P AND ≥3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97, 19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.9, 99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8, 48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0.8, 95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083, 0.13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5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97, 19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3, 99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0, 71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0.9, 95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073, 0.16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7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97, 19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3, 99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0, 71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0.9, 95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073, 0.16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.9, 76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8.4, 77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.42, 20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3.2, 98.1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5, 0.2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.2, 59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9.7, 87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97, 24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3, 97.2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4, 0.23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≥</w:t>
            </w:r>
            <w:r>
              <w:rPr>
                <w:b/>
                <w:sz w:val="22"/>
                <w:szCs w:val="22"/>
              </w:rPr>
              <w:t>1 H or ≥3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0.8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14.3, 51.8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0.7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87.3, 93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8.6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8.39, 33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.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92.2, 97.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6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0.027, 0.3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36, 34.9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1.3, 96.3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36, 34.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1.3,96.3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043, 0.23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≥</w:t>
            </w:r>
            <w:r>
              <w:rPr>
                <w:b/>
                <w:sz w:val="22"/>
                <w:szCs w:val="22"/>
              </w:rPr>
              <w:t>1 H or ≥2P OR (≥1P AND ≥2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2.3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23.3, 63.1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2.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78.0, 85.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4.1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7.25, 23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.4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92.5, 97.4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3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0.022, 0.23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OR (≥1P AND ≥3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7.2, 55.7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4.3, 91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.91, 29.3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3, 97.1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5, 0.28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5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55, 39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8.5, 94.3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67, 29.5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1.4, 96.4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037, 0.22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7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55, 39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9.4, 95.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11, 31.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1.4, 96.4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031, 0.24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3, 82.8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6.7, 66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28, 16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3.0, 98.3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8, 0.14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9.9, 70.1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0.9, 79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76, 20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6, 97.6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9, 0.19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.2, 59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.8, 88.3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.40, 25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4, 97.2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1, 0.25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.6, 47.8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8.2, 94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.53, 33.5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0, 96.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0, 0.29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 OR (≥1P AND ≥2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.9, 76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9.0, 78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.55, 20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3.3, 98.1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8, 0.21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OR (≥1P AND ≥3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6, 66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.3, 86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.21, 25.3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9, 97.6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1, 0.25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5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.2, 59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4.1, 90.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.91, 30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6, 97.3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4, 0.3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7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.3, 51.8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5.2, 91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.17, 29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1, 97.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099, 0.26)</w:t>
            </w:r>
          </w:p>
        </w:tc>
      </w:tr>
    </w:tbl>
    <w:p>
      <w:pPr>
        <w:pStyle w:val="Normal"/>
        <w:rPr>
          <w:lang w:val="en-CA"/>
        </w:rPr>
      </w:pPr>
      <w:r>
        <w:rPr>
          <w:sz w:val="24"/>
          <w:szCs w:val="24"/>
        </w:rPr>
        <w:t>a- Hospital (H), Physician (P), or Prescription (DPIN) Claims. Prescription claims data available from 1996 onward.</w:t>
      </w:r>
      <w:r>
        <w:rPr/>
        <w:t xml:space="preserve"> 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HeaderChar">
    <w:name w:val="Header Char"/>
    <w:basedOn w:val="DefaultParagraphFont"/>
    <w:qFormat/>
    <w:rPr>
      <w:lang w:val="en-US" w:bidi="ar-SA"/>
    </w:rPr>
  </w:style>
  <w:style w:type="character" w:styleId="FooterChar">
    <w:name w:val="Footer Char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3:19:00Z</dcterms:created>
  <dc:creator>Ruth Ann</dc:creator>
  <dc:description/>
  <cp:keywords/>
  <dc:language>en-US</dc:language>
  <cp:lastModifiedBy>Ruth Ann</cp:lastModifiedBy>
  <dcterms:modified xsi:type="dcterms:W3CDTF">2012-11-30T03:20:00Z</dcterms:modified>
  <cp:revision>2</cp:revision>
  <dc:subject/>
  <dc:title>eTable 5</dc:title>
</cp:coreProperties>
</file>